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0EF02" w14:textId="77777777" w:rsidR="009B7FDE" w:rsidRDefault="009B7FDE" w:rsidP="00AF57EC">
      <w:pPr>
        <w:pStyle w:val="Heading2"/>
        <w:rPr>
          <w:lang w:val="en-IN"/>
        </w:rPr>
      </w:pPr>
      <w:r>
        <w:rPr>
          <w:lang w:val="en-IN"/>
        </w:rPr>
        <w:t>Supplementary Table 1</w:t>
      </w:r>
    </w:p>
    <w:p w14:paraId="59FDCCC2" w14:textId="77777777" w:rsidR="009B7FDE" w:rsidRPr="00AF57EC" w:rsidRDefault="009B7FDE" w:rsidP="00AF57EC">
      <w:pPr>
        <w:rPr>
          <w:lang w:val="en-IN"/>
        </w:rPr>
      </w:pPr>
    </w:p>
    <w:tbl>
      <w:tblPr>
        <w:tblStyle w:val="TableGrid"/>
        <w:tblpPr w:leftFromText="180" w:rightFromText="180" w:vertAnchor="text" w:horzAnchor="margin" w:tblpY="-14"/>
        <w:tblW w:w="0" w:type="auto"/>
        <w:tblLook w:val="04A0" w:firstRow="1" w:lastRow="0" w:firstColumn="1" w:lastColumn="0" w:noHBand="0" w:noVBand="1"/>
      </w:tblPr>
      <w:tblGrid>
        <w:gridCol w:w="1131"/>
        <w:gridCol w:w="1257"/>
        <w:gridCol w:w="3566"/>
      </w:tblGrid>
      <w:tr w:rsidR="00671409" w14:paraId="09C93FBD" w14:textId="77777777" w:rsidTr="00671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1" w:type="dxa"/>
          </w:tcPr>
          <w:p w14:paraId="78A50EAE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ene name</w:t>
            </w:r>
          </w:p>
        </w:tc>
        <w:tc>
          <w:tcPr>
            <w:tcW w:w="1257" w:type="dxa"/>
          </w:tcPr>
          <w:p w14:paraId="6F31321A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Direction</w:t>
            </w:r>
          </w:p>
        </w:tc>
        <w:tc>
          <w:tcPr>
            <w:tcW w:w="3566" w:type="dxa"/>
          </w:tcPr>
          <w:p w14:paraId="4D5C0A41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Sequence (5’</w:t>
            </w:r>
            <w:r w:rsidRPr="00B94F07">
              <w:rPr>
                <w:lang w:val="en-IN"/>
              </w:rPr>
              <w:sym w:font="Wingdings" w:char="F0E0"/>
            </w:r>
            <w:r>
              <w:rPr>
                <w:lang w:val="en-IN"/>
              </w:rPr>
              <w:t>3’)</w:t>
            </w:r>
          </w:p>
        </w:tc>
      </w:tr>
      <w:tr w:rsidR="00671409" w14:paraId="1F760CE2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EF102" w14:textId="060DC206" w:rsidR="00671409" w:rsidRDefault="00671409" w:rsidP="002F47DF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Car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087CE" w14:textId="3B6E299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6DEE0" w14:textId="475C4FCC" w:rsidR="00671409" w:rsidRDefault="00671409" w:rsidP="002F47DF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GTTGCAGATCGAAGCGTTG</w:t>
            </w:r>
          </w:p>
        </w:tc>
      </w:tr>
      <w:tr w:rsidR="00671409" w14:paraId="2BA73086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90735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62C35" w14:textId="0C3E4F9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D0B0" w14:textId="40C6CE7B" w:rsidR="00671409" w:rsidRDefault="00671409" w:rsidP="002F47DF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ATCGGAATGCGTTTACTCTTGA</w:t>
            </w:r>
          </w:p>
        </w:tc>
      </w:tr>
      <w:tr w:rsidR="00671409" w14:paraId="2E1DF452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D5A3F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0D5C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6087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3B15D9C0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2C8FA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Hcrt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4FAD6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9952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CCATCTTCTATCCTTGTC</w:t>
            </w:r>
          </w:p>
        </w:tc>
      </w:tr>
      <w:tr w:rsidR="00671409" w14:paraId="69255254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653A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B510B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0C6D9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TCTTTATTGCCATTTACC</w:t>
            </w:r>
          </w:p>
        </w:tc>
      </w:tr>
      <w:tr w:rsidR="00671409" w14:paraId="7702E38E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455DA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7746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5B32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6A669CA2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0C66E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Tacr3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94FEF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8C32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TCACCTACACCATCGTT</w:t>
            </w:r>
          </w:p>
        </w:tc>
      </w:tr>
      <w:tr w:rsidR="00671409" w14:paraId="0AAC8BB0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3D049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A6DC4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CBBF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TCACCACCACAATATCATC</w:t>
            </w:r>
          </w:p>
        </w:tc>
      </w:tr>
      <w:tr w:rsidR="00671409" w14:paraId="2666A15E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890D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6E59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30FC4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165F2EEB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95695" w14:textId="18B6412C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Hdc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7E3F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3B36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AGAAGGCTGGCTTGATT</w:t>
            </w:r>
          </w:p>
        </w:tc>
      </w:tr>
      <w:tr w:rsidR="00671409" w14:paraId="574E32F9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BBAB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78835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211C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TCGGAGTGAGAAGTTGTC</w:t>
            </w:r>
          </w:p>
        </w:tc>
      </w:tr>
      <w:tr w:rsidR="00671409" w14:paraId="314E2858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B08E0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064C0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5D877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70AC85D4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5F75" w14:textId="41F70CF0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Th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0604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87A54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TTCTCAACCTGCTCTTCT</w:t>
            </w:r>
          </w:p>
        </w:tc>
      </w:tr>
      <w:tr w:rsidR="00671409" w14:paraId="35DC702A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147F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16FE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0D35C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TGGCTTCAAATGTCTCAAA</w:t>
            </w:r>
          </w:p>
        </w:tc>
      </w:tr>
      <w:tr w:rsidR="00671409" w14:paraId="327CD9D7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7BEEB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1808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E2DD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15B0974C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D81B" w14:textId="11412065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Vmat2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87D31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A488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GCTATCCACATTCTTCAGA</w:t>
            </w:r>
          </w:p>
        </w:tc>
      </w:tr>
      <w:tr w:rsidR="00671409" w14:paraId="55B5D511" w14:textId="77777777" w:rsidTr="00671409">
        <w:trPr>
          <w:trHeight w:val="229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D76A7" w14:textId="77777777" w:rsidR="00671409" w:rsidRDefault="00671409" w:rsidP="00671409">
            <w:pPr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DA2B6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7E2E1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ACACCAGACTTCACATCA</w:t>
            </w:r>
          </w:p>
        </w:tc>
      </w:tr>
      <w:tr w:rsidR="00671409" w14:paraId="59BAFE58" w14:textId="77777777" w:rsidTr="00671409">
        <w:trPr>
          <w:trHeight w:val="232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1DB15" w14:textId="77777777" w:rsidR="00671409" w:rsidRDefault="00671409" w:rsidP="00671409">
            <w:pPr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EC025" w14:textId="77777777" w:rsidR="00671409" w:rsidRDefault="00671409" w:rsidP="00671409">
            <w:pPr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2DAD" w14:textId="77777777" w:rsidR="00671409" w:rsidRDefault="00671409" w:rsidP="00671409">
            <w:pPr>
              <w:rPr>
                <w:lang w:val="en-IN"/>
              </w:rPr>
            </w:pPr>
          </w:p>
        </w:tc>
      </w:tr>
      <w:tr w:rsidR="00671409" w14:paraId="3783EAA9" w14:textId="77777777" w:rsidTr="00671409">
        <w:trPr>
          <w:trHeight w:val="23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7556" w14:textId="175FCA89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rFonts w:cstheme="minorHAnsi"/>
                <w:lang w:val="en-IN"/>
              </w:rPr>
              <w:t>Β</w:t>
            </w:r>
            <w:r>
              <w:rPr>
                <w:lang w:val="en-IN"/>
              </w:rPr>
              <w:t>-actin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2FEC4" w14:textId="50E9B299" w:rsidR="00671409" w:rsidRDefault="00671409" w:rsidP="006A4D4A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5F78" w14:textId="307586B4" w:rsidR="00671409" w:rsidRDefault="00671409" w:rsidP="006A4D4A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CTGTGCTATGTTGCTCTA</w:t>
            </w:r>
          </w:p>
        </w:tc>
      </w:tr>
      <w:tr w:rsidR="00671409" w14:paraId="7D37C057" w14:textId="77777777" w:rsidTr="00671409">
        <w:trPr>
          <w:trHeight w:val="254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E1D66" w14:textId="4EC748AA" w:rsidR="00671409" w:rsidRDefault="00671409" w:rsidP="00671409">
            <w:pPr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AC140" w14:textId="5B9407A8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527EF" w14:textId="77777777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TCGTTGCCAATAGTGATGA</w:t>
            </w:r>
          </w:p>
          <w:p w14:paraId="3EE47D01" w14:textId="58F6A56D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223EDFFA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CDA1" w14:textId="26941685" w:rsidR="00671409" w:rsidRDefault="00671409" w:rsidP="002F47DF">
            <w:pPr>
              <w:jc w:val="center"/>
              <w:rPr>
                <w:rFonts w:cstheme="minorHAnsi"/>
                <w:lang w:val="en-IN"/>
              </w:rPr>
            </w:pPr>
            <w:r>
              <w:rPr>
                <w:rFonts w:cstheme="minorHAnsi"/>
                <w:lang w:val="en-IN"/>
              </w:rPr>
              <w:t>Gapdh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756E" w14:textId="62FD8AFA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B2C4" w14:textId="33C98D43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AACCTGCCAAGTATGATG</w:t>
            </w:r>
          </w:p>
        </w:tc>
      </w:tr>
      <w:tr w:rsidR="00671409" w14:paraId="4DA4FD43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5083" w14:textId="4361D840" w:rsidR="00671409" w:rsidRDefault="00671409" w:rsidP="002F47DF">
            <w:pPr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49180" w14:textId="110BE2C4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EA228" w14:textId="006368B4" w:rsidR="00671409" w:rsidRDefault="00671409" w:rsidP="002F47DF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GGAGTTGCTGTTGAA</w:t>
            </w:r>
          </w:p>
        </w:tc>
      </w:tr>
      <w:tr w:rsidR="00671409" w14:paraId="6A726B93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BFAA" w14:textId="77777777" w:rsidR="00671409" w:rsidRDefault="00671409" w:rsidP="002F47DF">
            <w:pPr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CA14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3BA1" w14:textId="77777777" w:rsidR="00671409" w:rsidRDefault="00671409" w:rsidP="002F47DF">
            <w:pPr>
              <w:jc w:val="center"/>
              <w:rPr>
                <w:lang w:val="en-IN"/>
              </w:rPr>
            </w:pPr>
          </w:p>
        </w:tc>
      </w:tr>
      <w:tr w:rsidR="00671409" w14:paraId="09B7BCB5" w14:textId="77777777" w:rsidTr="00671409">
        <w:trPr>
          <w:trHeight w:val="278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D280" w14:textId="34C546F1" w:rsidR="00671409" w:rsidRPr="00671409" w:rsidRDefault="00671409" w:rsidP="00671409">
            <w:pPr>
              <w:rPr>
                <w:lang w:val="en-IN"/>
              </w:rPr>
            </w:pPr>
            <w:r>
              <w:rPr>
                <w:lang w:val="en-IN"/>
              </w:rPr>
              <w:t xml:space="preserve">   Ddc </w:t>
            </w:r>
            <w:r>
              <w:rPr>
                <w:noProof/>
                <w:lang w:val="en-IN"/>
              </w:rPr>
              <w:t>[1]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4633" w14:textId="11BF4810" w:rsidR="00671409" w:rsidRDefault="00671409" w:rsidP="00671409">
            <w:pPr>
              <w:rPr>
                <w:lang w:val="en-IN"/>
              </w:rPr>
            </w:pPr>
            <w:r>
              <w:rPr>
                <w:lang w:val="en-IN"/>
              </w:rPr>
              <w:t xml:space="preserve">          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DFA3B" w14:textId="338B8C49" w:rsidR="00671409" w:rsidRPr="00671409" w:rsidRDefault="00671409" w:rsidP="00671409">
            <w:pPr>
              <w:jc w:val="center"/>
              <w:rPr>
                <w:rFonts w:ascii="Calibri" w:hAnsi="Calibri" w:cs="Calibri"/>
                <w:color w:val="000000"/>
                <w:szCs w:val="20"/>
                <w:lang w:val="en-IN"/>
              </w:rPr>
            </w:pPr>
            <w:r w:rsidRPr="00394091">
              <w:rPr>
                <w:rFonts w:ascii="Calibri" w:hAnsi="Calibri" w:cs="Calibri"/>
                <w:color w:val="000000"/>
                <w:szCs w:val="20"/>
                <w:lang w:val="en-IN"/>
              </w:rPr>
              <w:t>GCAGTGCCTTTATCTGTCCT</w:t>
            </w:r>
          </w:p>
        </w:tc>
      </w:tr>
      <w:tr w:rsidR="00671409" w14:paraId="57B9F9D4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CD644" w14:textId="77777777" w:rsidR="00671409" w:rsidRDefault="00671409" w:rsidP="006A4D4A">
            <w:pPr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4DDD3" w14:textId="2E0B9F96" w:rsidR="00671409" w:rsidRDefault="00671409" w:rsidP="00671409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EA984" w14:textId="0EF615D6" w:rsidR="00671409" w:rsidRPr="00671409" w:rsidRDefault="00671409" w:rsidP="00671409">
            <w:pPr>
              <w:jc w:val="center"/>
              <w:rPr>
                <w:rFonts w:ascii="Calibri" w:hAnsi="Calibri" w:cs="Calibri"/>
                <w:lang w:val="en-IN"/>
              </w:rPr>
            </w:pPr>
            <w:r w:rsidRPr="00394091">
              <w:rPr>
                <w:rFonts w:ascii="Calibri" w:hAnsi="Calibri" w:cs="Calibri"/>
                <w:lang w:val="en-IN"/>
              </w:rPr>
              <w:t>GAATCCTGAGTCCTGGTGAC</w:t>
            </w:r>
          </w:p>
        </w:tc>
      </w:tr>
      <w:tr w:rsidR="00671409" w14:paraId="38E4955F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54E5" w14:textId="77777777" w:rsidR="00671409" w:rsidRDefault="00671409" w:rsidP="006A4D4A">
            <w:pPr>
              <w:rPr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5AA17" w14:textId="77777777" w:rsidR="00671409" w:rsidRDefault="00671409" w:rsidP="00671409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E01D" w14:textId="77777777" w:rsidR="00671409" w:rsidRPr="00394091" w:rsidRDefault="00671409" w:rsidP="00671409">
            <w:pPr>
              <w:jc w:val="center"/>
              <w:rPr>
                <w:rFonts w:ascii="Calibri" w:hAnsi="Calibri" w:cs="Calibri"/>
                <w:lang w:val="en-IN"/>
              </w:rPr>
            </w:pPr>
          </w:p>
        </w:tc>
      </w:tr>
      <w:tr w:rsidR="00671409" w14:paraId="6C6A6CE0" w14:textId="77777777" w:rsidTr="00671409">
        <w:trPr>
          <w:trHeight w:val="277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398C4" w14:textId="1611A790" w:rsidR="00671409" w:rsidRPr="00671409" w:rsidRDefault="00671409" w:rsidP="006A4D4A">
            <w:pPr>
              <w:jc w:val="center"/>
              <w:rPr>
                <w:rFonts w:cstheme="minorHAnsi"/>
                <w:lang w:val="en-IN"/>
              </w:rPr>
            </w:pPr>
            <w:r w:rsidRPr="00671409">
              <w:rPr>
                <w:rFonts w:cstheme="minorHAnsi"/>
                <w:lang w:val="en-IN"/>
              </w:rPr>
              <w:t>Vip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837A6" w14:textId="49315DDC" w:rsidR="00671409" w:rsidRPr="00671409" w:rsidRDefault="00671409" w:rsidP="00671409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BA7BC" w14:textId="6C8BC5D5" w:rsidR="00671409" w:rsidRDefault="00671409" w:rsidP="00671409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GATAGGCTGCTGTGTTAC</w:t>
            </w:r>
          </w:p>
        </w:tc>
      </w:tr>
      <w:tr w:rsidR="00671409" w14:paraId="51A2580D" w14:textId="77777777" w:rsidTr="00671409">
        <w:trPr>
          <w:trHeight w:val="280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29C48" w14:textId="77777777" w:rsidR="00671409" w:rsidRPr="00671409" w:rsidRDefault="00671409" w:rsidP="006A4D4A">
            <w:pPr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6127" w14:textId="407B21A7" w:rsidR="00671409" w:rsidRPr="00671409" w:rsidRDefault="00671409" w:rsidP="006A4D4A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FDB2" w14:textId="5001B50E" w:rsidR="00671409" w:rsidRPr="00671409" w:rsidRDefault="00671409" w:rsidP="006A4D4A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AGAGATGAATCCGTGAGA</w:t>
            </w:r>
          </w:p>
        </w:tc>
      </w:tr>
      <w:tr w:rsidR="00671409" w14:paraId="4923C124" w14:textId="77777777" w:rsidTr="00671409">
        <w:trPr>
          <w:trHeight w:val="280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2AEE" w14:textId="77777777" w:rsidR="00671409" w:rsidRPr="00671409" w:rsidRDefault="00671409" w:rsidP="006A4D4A">
            <w:pPr>
              <w:jc w:val="center"/>
              <w:rPr>
                <w:rFonts w:cstheme="minorHAnsi"/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AC46C" w14:textId="77777777" w:rsidR="00671409" w:rsidRPr="00671409" w:rsidRDefault="00671409" w:rsidP="006A4D4A">
            <w:pPr>
              <w:jc w:val="center"/>
              <w:rPr>
                <w:lang w:val="en-IN"/>
              </w:rPr>
            </w:pP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6CE0" w14:textId="77777777" w:rsidR="00671409" w:rsidRPr="00671409" w:rsidRDefault="00671409" w:rsidP="006A4D4A">
            <w:pPr>
              <w:jc w:val="center"/>
              <w:rPr>
                <w:lang w:val="en-IN"/>
              </w:rPr>
            </w:pPr>
          </w:p>
        </w:tc>
      </w:tr>
      <w:tr w:rsidR="00671409" w14:paraId="6338FAA8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906DA" w14:textId="486F0B9A" w:rsidR="00671409" w:rsidRDefault="00671409" w:rsidP="006A4D4A">
            <w:pPr>
              <w:jc w:val="center"/>
              <w:rPr>
                <w:rFonts w:cstheme="minorHAnsi"/>
                <w:lang w:val="en-IN"/>
              </w:rPr>
            </w:pPr>
            <w:r w:rsidRPr="00671409">
              <w:rPr>
                <w:rFonts w:cstheme="minorHAnsi"/>
                <w:lang w:val="en-IN"/>
              </w:rPr>
              <w:t>Ghrh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885ED" w14:textId="4BF2BAC8" w:rsidR="00671409" w:rsidRDefault="00671409" w:rsidP="006A4D4A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F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BFCC" w14:textId="4AB3D02A" w:rsidR="00671409" w:rsidRDefault="00671409" w:rsidP="006A4D4A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ATCTTCACCACCAACTAC</w:t>
            </w:r>
          </w:p>
        </w:tc>
      </w:tr>
      <w:tr w:rsidR="00671409" w14:paraId="3687A5AB" w14:textId="77777777" w:rsidTr="00671409"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6598D" w14:textId="77777777" w:rsidR="00671409" w:rsidRPr="006A4D4A" w:rsidRDefault="00671409" w:rsidP="006A4D4A">
            <w:pPr>
              <w:jc w:val="center"/>
              <w:rPr>
                <w:rFonts w:cstheme="minorHAnsi"/>
                <w:highlight w:val="yellow"/>
                <w:lang w:val="en-IN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4BCA" w14:textId="0CEB705C" w:rsidR="00671409" w:rsidRDefault="00671409" w:rsidP="006A4D4A">
            <w:pPr>
              <w:jc w:val="center"/>
              <w:rPr>
                <w:lang w:val="en-IN"/>
              </w:rPr>
            </w:pPr>
            <w:r>
              <w:rPr>
                <w:lang w:val="en-IN"/>
              </w:rPr>
              <w:t>R</w:t>
            </w:r>
          </w:p>
        </w:tc>
        <w:tc>
          <w:tcPr>
            <w:tcW w:w="3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6EDC" w14:textId="208F1102" w:rsidR="00671409" w:rsidRPr="00671409" w:rsidRDefault="00671409" w:rsidP="006A4D4A">
            <w:pPr>
              <w:jc w:val="center"/>
              <w:rPr>
                <w:lang w:val="en-IN"/>
              </w:rPr>
            </w:pPr>
            <w:r w:rsidRPr="00671409">
              <w:rPr>
                <w:lang w:val="en-IN"/>
              </w:rPr>
              <w:t>ATGTCCTGGATCACTTTC</w:t>
            </w:r>
          </w:p>
        </w:tc>
      </w:tr>
    </w:tbl>
    <w:p w14:paraId="68CF29B8" w14:textId="77777777" w:rsidR="009B7FDE" w:rsidRDefault="009B7FDE" w:rsidP="00AF57EC">
      <w:pPr>
        <w:rPr>
          <w:lang w:val="en-IN"/>
        </w:rPr>
      </w:pPr>
    </w:p>
    <w:p w14:paraId="7705154C" w14:textId="77777777" w:rsidR="00671409" w:rsidRDefault="00671409">
      <w:pPr>
        <w:rPr>
          <w:lang w:val="en-IN"/>
        </w:rPr>
      </w:pPr>
    </w:p>
    <w:p w14:paraId="6EEDEBA5" w14:textId="77777777" w:rsidR="00671409" w:rsidRDefault="00671409">
      <w:pPr>
        <w:rPr>
          <w:lang w:val="en-IN"/>
        </w:rPr>
      </w:pPr>
    </w:p>
    <w:p w14:paraId="21BE7F82" w14:textId="77777777" w:rsidR="00671409" w:rsidRDefault="00671409">
      <w:pPr>
        <w:rPr>
          <w:lang w:val="en-IN"/>
        </w:rPr>
      </w:pPr>
    </w:p>
    <w:p w14:paraId="23FDAA27" w14:textId="77777777" w:rsidR="00671409" w:rsidRDefault="00671409">
      <w:pPr>
        <w:rPr>
          <w:lang w:val="en-IN"/>
        </w:rPr>
      </w:pPr>
    </w:p>
    <w:p w14:paraId="1518AC1A" w14:textId="77777777" w:rsidR="00671409" w:rsidRDefault="00671409">
      <w:pPr>
        <w:rPr>
          <w:lang w:val="en-IN"/>
        </w:rPr>
      </w:pPr>
    </w:p>
    <w:p w14:paraId="02649070" w14:textId="77777777" w:rsidR="00671409" w:rsidRDefault="00671409">
      <w:pPr>
        <w:rPr>
          <w:lang w:val="en-IN"/>
        </w:rPr>
      </w:pPr>
    </w:p>
    <w:p w14:paraId="61B318BF" w14:textId="77777777" w:rsidR="00671409" w:rsidRDefault="00671409">
      <w:pPr>
        <w:rPr>
          <w:lang w:val="en-IN"/>
        </w:rPr>
      </w:pPr>
    </w:p>
    <w:p w14:paraId="77866ED5" w14:textId="77777777" w:rsidR="00671409" w:rsidRDefault="00671409">
      <w:pPr>
        <w:rPr>
          <w:lang w:val="en-IN"/>
        </w:rPr>
      </w:pPr>
    </w:p>
    <w:p w14:paraId="5074B327" w14:textId="77777777" w:rsidR="00671409" w:rsidRDefault="00671409">
      <w:pPr>
        <w:rPr>
          <w:lang w:val="en-IN"/>
        </w:rPr>
      </w:pPr>
    </w:p>
    <w:p w14:paraId="17FFD3EB" w14:textId="77777777" w:rsidR="00671409" w:rsidRDefault="00671409">
      <w:pPr>
        <w:rPr>
          <w:lang w:val="en-IN"/>
        </w:rPr>
      </w:pPr>
    </w:p>
    <w:p w14:paraId="3E5C27D4" w14:textId="77777777" w:rsidR="00671409" w:rsidRDefault="00671409">
      <w:pPr>
        <w:rPr>
          <w:lang w:val="en-IN"/>
        </w:rPr>
      </w:pPr>
    </w:p>
    <w:p w14:paraId="31FCA83B" w14:textId="77777777" w:rsidR="00671409" w:rsidRDefault="00671409">
      <w:pPr>
        <w:rPr>
          <w:lang w:val="en-IN"/>
        </w:rPr>
      </w:pPr>
    </w:p>
    <w:p w14:paraId="499B049E" w14:textId="77777777" w:rsidR="00671409" w:rsidRDefault="00671409">
      <w:pPr>
        <w:rPr>
          <w:lang w:val="en-IN"/>
        </w:rPr>
      </w:pPr>
    </w:p>
    <w:p w14:paraId="1E764929" w14:textId="77777777" w:rsidR="00671409" w:rsidRDefault="00671409">
      <w:pPr>
        <w:rPr>
          <w:lang w:val="en-IN"/>
        </w:rPr>
      </w:pPr>
    </w:p>
    <w:p w14:paraId="72C7D72E" w14:textId="77777777" w:rsidR="00671409" w:rsidRDefault="00671409">
      <w:pPr>
        <w:rPr>
          <w:lang w:val="en-IN"/>
        </w:rPr>
      </w:pPr>
    </w:p>
    <w:p w14:paraId="76D34687" w14:textId="77777777" w:rsidR="00671409" w:rsidRDefault="00671409">
      <w:pPr>
        <w:rPr>
          <w:lang w:val="en-IN"/>
        </w:rPr>
      </w:pPr>
    </w:p>
    <w:p w14:paraId="646C73CA" w14:textId="77777777" w:rsidR="00671409" w:rsidRDefault="00671409">
      <w:pPr>
        <w:rPr>
          <w:lang w:val="en-IN"/>
        </w:rPr>
      </w:pPr>
    </w:p>
    <w:p w14:paraId="18F0B8AA" w14:textId="77777777" w:rsidR="00671409" w:rsidRDefault="00671409">
      <w:pPr>
        <w:rPr>
          <w:lang w:val="en-IN"/>
        </w:rPr>
      </w:pPr>
    </w:p>
    <w:p w14:paraId="390A2E7E" w14:textId="77777777" w:rsidR="00671409" w:rsidRDefault="00671409">
      <w:pPr>
        <w:rPr>
          <w:lang w:val="en-IN"/>
        </w:rPr>
      </w:pPr>
    </w:p>
    <w:p w14:paraId="4AB4C1F5" w14:textId="77777777" w:rsidR="00671409" w:rsidRDefault="00671409">
      <w:pPr>
        <w:rPr>
          <w:lang w:val="en-IN"/>
        </w:rPr>
      </w:pPr>
    </w:p>
    <w:p w14:paraId="703C318B" w14:textId="2B8C2E1A" w:rsidR="00671409" w:rsidRDefault="00671409">
      <w:pPr>
        <w:rPr>
          <w:lang w:val="en-IN"/>
        </w:rPr>
      </w:pPr>
    </w:p>
    <w:p w14:paraId="3BD17403" w14:textId="77777777" w:rsidR="00671409" w:rsidRDefault="00671409">
      <w:pPr>
        <w:rPr>
          <w:lang w:val="en-IN"/>
        </w:rPr>
      </w:pPr>
    </w:p>
    <w:p w14:paraId="6E8059FF" w14:textId="1381A8FA" w:rsidR="009B7FDE" w:rsidRPr="00415388" w:rsidRDefault="009B7FDE">
      <w:pPr>
        <w:rPr>
          <w:lang w:val="en-IN"/>
        </w:rPr>
      </w:pPr>
      <w:r>
        <w:rPr>
          <w:lang w:val="en-IN"/>
        </w:rPr>
        <w:t>References</w:t>
      </w:r>
    </w:p>
    <w:p w14:paraId="01FBCC38" w14:textId="673F88D5" w:rsidR="009B7FDE" w:rsidRPr="00415388" w:rsidRDefault="006A4D4A" w:rsidP="00415388">
      <w:pPr>
        <w:pStyle w:val="EndNoteBibliography"/>
        <w:framePr w:wrap="around"/>
        <w:spacing w:after="0"/>
        <w:ind w:left="720" w:hanging="720"/>
      </w:pPr>
      <w:r>
        <w:t>1</w:t>
      </w:r>
      <w:r w:rsidR="009B7FDE" w:rsidRPr="00415388">
        <w:t>.</w:t>
      </w:r>
      <w:r w:rsidR="009B7FDE" w:rsidRPr="00415388">
        <w:tab/>
        <w:t xml:space="preserve">Vogelgesang, S., et al., </w:t>
      </w:r>
      <w:r w:rsidR="009B7FDE" w:rsidRPr="00415388">
        <w:rPr>
          <w:i/>
        </w:rPr>
        <w:t>Analysis of the Serotonergic System in a Mouse Model of Rett Syndrome Reveals Unusual Upregulation of Serotonin Receptor 5b.</w:t>
      </w:r>
      <w:r w:rsidR="009B7FDE" w:rsidRPr="00415388">
        <w:t xml:space="preserve"> Frontiers in Molecular Neuroscience, 2017. </w:t>
      </w:r>
      <w:r w:rsidR="009B7FDE" w:rsidRPr="00415388">
        <w:rPr>
          <w:b/>
        </w:rPr>
        <w:t>10</w:t>
      </w:r>
      <w:r w:rsidR="009B7FDE" w:rsidRPr="00415388">
        <w:t>.</w:t>
      </w:r>
    </w:p>
    <w:p w14:paraId="41B981D6" w14:textId="77777777" w:rsidR="009B7FDE" w:rsidRDefault="009B7FDE"/>
    <w:sectPr w:rsidR="009B7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715872"/>
    <w:multiLevelType w:val="hybridMultilevel"/>
    <w:tmpl w:val="B9BCFEB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0534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7FDE"/>
    <w:rsid w:val="000D08DF"/>
    <w:rsid w:val="00671409"/>
    <w:rsid w:val="006A4D4A"/>
    <w:rsid w:val="007024E1"/>
    <w:rsid w:val="009B7FDE"/>
    <w:rsid w:val="00E2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B5FA92"/>
  <w15:chartTrackingRefBased/>
  <w15:docId w15:val="{D96767D1-1341-4FCD-B340-EC030AC11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FDE"/>
    <w:pPr>
      <w:spacing w:line="240" w:lineRule="auto"/>
      <w:jc w:val="both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FDE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7FDE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FDE"/>
    <w:rPr>
      <w:rFonts w:eastAsiaTheme="majorEastAsia" w:cstheme="majorBidi"/>
      <w:b/>
      <w:sz w:val="28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9B7FDE"/>
    <w:rPr>
      <w:rFonts w:eastAsiaTheme="majorEastAsia" w:cstheme="majorBidi"/>
      <w:b/>
      <w:sz w:val="24"/>
      <w:szCs w:val="26"/>
      <w:lang w:val="sv-SE"/>
    </w:rPr>
  </w:style>
  <w:style w:type="table" w:styleId="TableGrid">
    <w:name w:val="Table Grid"/>
    <w:aliases w:val="Thesis two"/>
    <w:basedOn w:val="TableNormal"/>
    <w:uiPriority w:val="39"/>
    <w:rsid w:val="009B7FDE"/>
    <w:pPr>
      <w:spacing w:after="0" w:line="240" w:lineRule="auto"/>
    </w:pPr>
    <w:rPr>
      <w:lang w:val="sv-S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B7F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B7FDE"/>
    <w:pPr>
      <w:framePr w:hSpace="180" w:wrap="around" w:vAnchor="text" w:hAnchor="margin" w:y="-14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F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7FDE"/>
    <w:pPr>
      <w:framePr w:hSpace="180" w:wrap="around" w:vAnchor="text" w:hAnchor="margin" w:y="-14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7FD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772</Characters>
  <Application>Microsoft Office Word</Application>
  <DocSecurity>0</DocSecurity>
  <Lines>13</Lines>
  <Paragraphs>2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 Dickson</dc:creator>
  <cp:keywords/>
  <dc:description/>
  <cp:lastModifiedBy>Rana Soylu Kucharz</cp:lastModifiedBy>
  <cp:revision>2</cp:revision>
  <cp:lastPrinted>2022-03-15T11:08:00Z</cp:lastPrinted>
  <dcterms:created xsi:type="dcterms:W3CDTF">2022-10-07T12:07:00Z</dcterms:created>
  <dcterms:modified xsi:type="dcterms:W3CDTF">2022-10-07T12:07:00Z</dcterms:modified>
</cp:coreProperties>
</file>